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0DCB" w:rsidRPr="00F25D29" w:rsidRDefault="00DB0DCB" w:rsidP="00DB0DC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szCs w:val="21"/>
        </w:rPr>
        <w:t>Table</w:t>
      </w:r>
      <w:r w:rsidR="00E13667">
        <w:rPr>
          <w:rFonts w:ascii="Times New Roman" w:eastAsia="Arial Unicode MS" w:hAnsi="Times New Roman" w:cs="Times New Roman"/>
          <w:b/>
          <w:szCs w:val="21"/>
        </w:rPr>
        <w:t xml:space="preserve"> </w:t>
      </w:r>
      <w:r w:rsidR="00812D51" w:rsidRPr="007B2E74">
        <w:rPr>
          <w:rFonts w:ascii="Times New Roman" w:hAnsi="Times New Roman" w:cs="Times New Roman"/>
          <w:b/>
          <w:bCs/>
          <w:szCs w:val="21"/>
        </w:rPr>
        <w:t>S</w:t>
      </w:r>
      <w:proofErr w:type="gramStart"/>
      <w:r w:rsidR="00812D51" w:rsidRPr="007B2E74">
        <w:rPr>
          <w:rFonts w:ascii="Times New Roman" w:hAnsi="Times New Roman" w:cs="Times New Roman" w:hint="eastAsia"/>
          <w:b/>
          <w:bCs/>
          <w:szCs w:val="21"/>
        </w:rPr>
        <w:t>8</w:t>
      </w:r>
      <w:r w:rsidR="00E13667">
        <w:rPr>
          <w:rFonts w:ascii="Times New Roman" w:hAnsi="Times New Roman" w:cs="Times New Roman"/>
          <w:b/>
          <w:bCs/>
          <w:szCs w:val="21"/>
        </w:rPr>
        <w:t xml:space="preserve">  </w:t>
      </w:r>
      <w:r w:rsidRPr="00F25D29">
        <w:rPr>
          <w:rFonts w:ascii="Times New Roman" w:hAnsi="Times New Roman" w:cs="Times New Roman"/>
          <w:b/>
          <w:bCs/>
          <w:szCs w:val="21"/>
        </w:rPr>
        <w:t>Transcriptomic</w:t>
      </w:r>
      <w:proofErr w:type="gramEnd"/>
      <w:r w:rsidRPr="00F25D29">
        <w:rPr>
          <w:rFonts w:ascii="Times New Roman" w:hAnsi="Times New Roman" w:cs="Times New Roman"/>
          <w:b/>
          <w:bCs/>
          <w:szCs w:val="21"/>
        </w:rPr>
        <w:t xml:space="preserve"> reads mapped to</w:t>
      </w:r>
      <w:r w:rsidR="00296F72">
        <w:rPr>
          <w:rFonts w:ascii="Times New Roman" w:hAnsi="Times New Roman" w:cs="Times New Roman" w:hint="eastAsia"/>
          <w:b/>
          <w:bCs/>
          <w:szCs w:val="21"/>
        </w:rPr>
        <w:t xml:space="preserve"> the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 w:rsidRPr="00F25D29">
        <w:rPr>
          <w:rFonts w:ascii="Times New Roman" w:hAnsi="Times New Roman" w:cs="Times New Roman"/>
          <w:b/>
          <w:bCs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bCs/>
          <w:szCs w:val="21"/>
        </w:rPr>
        <w:t xml:space="preserve"> tree genome </w:t>
      </w:r>
    </w:p>
    <w:tbl>
      <w:tblPr>
        <w:tblW w:w="804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2410"/>
        <w:gridCol w:w="1984"/>
      </w:tblGrid>
      <w:tr w:rsidR="00DB0DCB" w:rsidRPr="00F25D29" w:rsidTr="00E13667">
        <w:trPr>
          <w:trHeight w:val="362"/>
        </w:trPr>
        <w:tc>
          <w:tcPr>
            <w:tcW w:w="1668" w:type="dxa"/>
            <w:vMerge w:val="restart"/>
            <w:shd w:val="clear" w:color="auto" w:fill="auto"/>
            <w:vAlign w:val="center"/>
          </w:tcPr>
          <w:p w:rsidR="00DB0DCB" w:rsidRPr="00E13667" w:rsidRDefault="00831ECF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bookmarkStart w:id="0" w:name="OLE_LINK16"/>
            <w:bookmarkStart w:id="1" w:name="OLE_LINK15"/>
            <w:r w:rsidRPr="00E13667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Organ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DB0DCB" w:rsidRPr="00E13667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1366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ll reads number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</w:tcPr>
          <w:p w:rsidR="00DB0DCB" w:rsidRPr="00E13667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1366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apped reads number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DB0DCB" w:rsidRPr="00E13667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1366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apping rate</w:t>
            </w:r>
            <w:r w:rsidR="002D5628" w:rsidRPr="00E13667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E1366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(%)</w:t>
            </w:r>
          </w:p>
        </w:tc>
      </w:tr>
      <w:tr w:rsidR="00DB0DCB" w:rsidRPr="00F25D29" w:rsidTr="00E13667">
        <w:trPr>
          <w:trHeight w:val="362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DB0DCB" w:rsidRPr="00F25D29" w:rsidTr="00E13667">
        <w:trPr>
          <w:trHeight w:val="228"/>
        </w:trPr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szCs w:val="21"/>
              </w:rPr>
              <w:t xml:space="preserve">Male flower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51,746,368 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45,686,156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8.3</w:t>
            </w:r>
          </w:p>
        </w:tc>
      </w:tr>
      <w:tr w:rsidR="00DB0DCB" w:rsidRPr="00F25D29" w:rsidTr="00E13667">
        <w:trPr>
          <w:trHeight w:val="228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szCs w:val="21"/>
              </w:rPr>
              <w:t>Female flow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54,398,380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51,994,799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5.6</w:t>
            </w:r>
          </w:p>
        </w:tc>
      </w:tr>
      <w:tr w:rsidR="00DB0DCB" w:rsidRPr="00F25D29" w:rsidTr="00E13667">
        <w:trPr>
          <w:trHeight w:val="301"/>
        </w:trPr>
        <w:tc>
          <w:tcPr>
            <w:tcW w:w="1668" w:type="dxa"/>
            <w:tcBorders>
              <w:top w:val="nil"/>
            </w:tcBorders>
            <w:shd w:val="clear" w:color="auto" w:fill="auto"/>
            <w:vAlign w:val="center"/>
          </w:tcPr>
          <w:p w:rsidR="00DB0DCB" w:rsidRPr="00F25D29" w:rsidRDefault="00E1366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S</w:t>
            </w:r>
            <w:r w:rsidR="00DB0DCB"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eed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r w:rsidR="00DB0DCB"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52,734,436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49,093,204 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3.1</w:t>
            </w:r>
          </w:p>
        </w:tc>
      </w:tr>
      <w:tr w:rsidR="00DB0DCB" w:rsidRPr="00F25D29" w:rsidTr="00E13667">
        <w:trPr>
          <w:trHeight w:val="311"/>
        </w:trPr>
        <w:tc>
          <w:tcPr>
            <w:tcW w:w="1668" w:type="dxa"/>
            <w:shd w:val="clear" w:color="auto" w:fill="auto"/>
            <w:vAlign w:val="center"/>
          </w:tcPr>
          <w:p w:rsidR="00DB0DCB" w:rsidRPr="00F25D29" w:rsidRDefault="00E1366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S</w:t>
            </w:r>
            <w:r w:rsidR="00DB0DCB"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eed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r w:rsidR="00DB0DCB"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52,039,198 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48,517,867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3.2</w:t>
            </w:r>
          </w:p>
        </w:tc>
      </w:tr>
      <w:tr w:rsidR="00DB0DCB" w:rsidRPr="00F25D29" w:rsidTr="00E13667">
        <w:trPr>
          <w:trHeight w:val="307"/>
        </w:trPr>
        <w:tc>
          <w:tcPr>
            <w:tcW w:w="1668" w:type="dxa"/>
            <w:shd w:val="clear" w:color="auto" w:fill="auto"/>
            <w:vAlign w:val="center"/>
          </w:tcPr>
          <w:p w:rsidR="00DB0DCB" w:rsidRPr="00F25D29" w:rsidRDefault="00E1366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S</w:t>
            </w:r>
            <w:r w:rsidR="00DB0DCB"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eed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r w:rsidR="00DB0DCB"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51,886,702 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48,538,495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0DCB" w:rsidRPr="00F25D29" w:rsidRDefault="00DB0DCB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3.5</w:t>
            </w:r>
          </w:p>
        </w:tc>
      </w:tr>
    </w:tbl>
    <w:p w:rsidR="00DB0DCB" w:rsidRPr="00F25D29" w:rsidRDefault="00DB0DCB" w:rsidP="00DB0DCB">
      <w:pPr>
        <w:widowControl/>
        <w:tabs>
          <w:tab w:val="left" w:pos="11664"/>
        </w:tabs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bookmarkStart w:id="2" w:name="_GoBack"/>
      <w:bookmarkEnd w:id="0"/>
      <w:bookmarkEnd w:id="1"/>
      <w:bookmarkEnd w:id="2"/>
    </w:p>
    <w:p w:rsidR="00B43130" w:rsidRDefault="00B43130"/>
    <w:sectPr w:rsidR="00B43130" w:rsidSect="00BA14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41D1" w:rsidRDefault="00E141D1" w:rsidP="00831ECF">
      <w:r>
        <w:separator/>
      </w:r>
    </w:p>
  </w:endnote>
  <w:endnote w:type="continuationSeparator" w:id="0">
    <w:p w:rsidR="00E141D1" w:rsidRDefault="00E141D1" w:rsidP="00831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41D1" w:rsidRDefault="00E141D1" w:rsidP="00831ECF">
      <w:r>
        <w:separator/>
      </w:r>
    </w:p>
  </w:footnote>
  <w:footnote w:type="continuationSeparator" w:id="0">
    <w:p w:rsidR="00E141D1" w:rsidRDefault="00E141D1" w:rsidP="00831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0DCB"/>
    <w:rsid w:val="00296F72"/>
    <w:rsid w:val="002D5628"/>
    <w:rsid w:val="00575BD3"/>
    <w:rsid w:val="007B2E74"/>
    <w:rsid w:val="00812D51"/>
    <w:rsid w:val="00831ECF"/>
    <w:rsid w:val="008332F4"/>
    <w:rsid w:val="008B642F"/>
    <w:rsid w:val="00A27B66"/>
    <w:rsid w:val="00AE7AA6"/>
    <w:rsid w:val="00B43130"/>
    <w:rsid w:val="00BA14E2"/>
    <w:rsid w:val="00DB0DCB"/>
    <w:rsid w:val="00E13667"/>
    <w:rsid w:val="00E141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7879B6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0DC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31E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831ECF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831E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831EC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D562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D56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